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01A95" w14:textId="77777777" w:rsidR="007B59EF" w:rsidRDefault="00081F72">
      <w:r>
        <w:rPr>
          <w:noProof/>
        </w:rPr>
        <w:pict w14:anchorId="583C0FA6">
          <v:rect id="_x0000_i1026" alt="" style="width:6in;height:1.5pt;mso-width-percent:0;mso-height-percent:0;mso-width-percent:0;mso-height-percent:0" o:hralign="center" o:hrstd="t" o:hr="t" fillcolor="gray" stroked="f"/>
        </w:pict>
      </w:r>
    </w:p>
    <w:p w14:paraId="4B98C475" w14:textId="77777777" w:rsidR="007B59EF" w:rsidRDefault="00000000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EBM Reviews - Cochrane Central Register of Controlled Trials &lt;October 2023&gt;, Embase &lt;1974 to 2023 November 10&gt;, OVID Medline Epub Ahead of Print, In-Process &amp; Other Non-Indexed Citations, Ovid MEDLINE(R) Daily and Ovid MEDLINE(R) 1946 to Present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  Ureteroscopy/ (1730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  (Ureteroscop* or Ureterorenoscop* or pyeloureteroscop* or ureteropyeloscop*).tw,kw,kf. (226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  (URS or fURS).tw,kw,kf. (774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or/1-3 (295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  Nephrostomy, Percutaneous/ use ppez,cctr (545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  percutaneous nephrolithotomy/ or percutaneous nephrolithotripsy/ use oemezd (1142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  (percutaneous adj (nephrolithotripsy or nephro-lithotripsy or nephrolithotomy)).tw,kw,kf. (161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  (PCNL or PNL).tw,kw. (1350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 xml:space="preserve">  ((retrograde intrarenal or retrograde Intra-Renal) adj3 (surger* or surgical or endoscop*)).tw,kw,kf. (303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  RIRS.tw,kw,kf. (283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 xml:space="preserve">  or/5-10 (2565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 xml:space="preserve">  suction/ (2717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 xml:space="preserve">  (suction or suck*).tw,kw,kf. (10089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 xml:space="preserve">  vacuum/ (2494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 xml:space="preserve">  vacuum.tw,kw,kf. (9438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 xml:space="preserve">  or/12-15 (20767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 xml:space="preserve">  4 and 16 (22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 xml:space="preserve">  11 and 16 (4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  17 or 18 (58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 xml:space="preserve">  limit 19 to english language (56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 xml:space="preserve">  conference abstract.pt. (494535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 xml:space="preserve">  20 not 21 (38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 xml:space="preserve">  case report/ or case report.ti. (327873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>  22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not 23 (37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 xml:space="preserve">  remove duplicates from 24 (230) </w:t>
      </w:r>
      <w:r w:rsidR="00081F72">
        <w:rPr>
          <w:noProof/>
        </w:rPr>
        <w:pict w14:anchorId="631059EB">
          <v:rect id="_x0000_i1025" alt="" style="width:6in;height:1.5pt;mso-width-percent:0;mso-height-percent:0;mso-width-percent:0;mso-height-percent:0" o:hralign="center" o:hrstd="t" o:hr="t" fillcolor="gray" stroked="f"/>
        </w:pict>
      </w:r>
    </w:p>
    <w:p w14:paraId="3EB59FEF" w14:textId="77777777" w:rsidR="007B59EF" w:rsidRDefault="007B59EF">
      <w:pPr>
        <w:rPr>
          <w:rFonts w:ascii="Arial Unicode MS" w:eastAsia="Arial Unicode MS" w:hAnsi="Arial Unicode MS" w:cs="Arial Unicode MS"/>
          <w:sz w:val="20"/>
        </w:rPr>
      </w:pPr>
    </w:p>
    <w:p w14:paraId="2223F35E" w14:textId="77777777" w:rsidR="00415E81" w:rsidRDefault="000000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415E81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9B4C9" w14:textId="77777777" w:rsidR="00081F72" w:rsidRDefault="00081F72">
      <w:r>
        <w:separator/>
      </w:r>
    </w:p>
  </w:endnote>
  <w:endnote w:type="continuationSeparator" w:id="0">
    <w:p w14:paraId="5A0822CD" w14:textId="77777777" w:rsidR="00081F72" w:rsidRDefault="0008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041AF" w14:textId="77777777" w:rsidR="007B59EF" w:rsidRDefault="00000000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3017" w14:textId="77777777" w:rsidR="00081F72" w:rsidRDefault="00081F72">
      <w:r>
        <w:separator/>
      </w:r>
    </w:p>
  </w:footnote>
  <w:footnote w:type="continuationSeparator" w:id="0">
    <w:p w14:paraId="4B526AFC" w14:textId="77777777" w:rsidR="00081F72" w:rsidRDefault="00081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81F72"/>
    <w:rsid w:val="00227420"/>
    <w:rsid w:val="00415E81"/>
    <w:rsid w:val="007B59EF"/>
    <w:rsid w:val="00911C12"/>
    <w:rsid w:val="00A7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6DDBCE6"/>
  <w15:chartTrackingRefBased/>
  <w15:docId w15:val="{9721B854-B249-4F7E-81FB-DDF93556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ong Yuan</dc:creator>
  <cp:keywords/>
  <cp:lastModifiedBy>lazaros tzelves</cp:lastModifiedBy>
  <cp:revision>3</cp:revision>
  <cp:lastPrinted>1899-12-31T22:25:08Z</cp:lastPrinted>
  <dcterms:created xsi:type="dcterms:W3CDTF">2023-11-11T15:04:00Z</dcterms:created>
  <dcterms:modified xsi:type="dcterms:W3CDTF">2024-01-15T14:52:00Z</dcterms:modified>
</cp:coreProperties>
</file>